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4: Metabolic pathways</w:t>
      </w:r>
    </w:p>
    <w:tbl>
      <w:tblPr>
        <w:tblStyle w:val="2"/>
        <w:tblW w:w="811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0"/>
        <w:gridCol w:w="1831"/>
        <w:gridCol w:w="13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pathway</w:t>
            </w:r>
          </w:p>
        </w:tc>
        <w:tc>
          <w:tcPr>
            <w:tcW w:w="17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wayID</w:t>
            </w:r>
          </w:p>
        </w:tc>
        <w:tc>
          <w:tcPr>
            <w:tcW w:w="13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oxid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21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cycle (TCA cyc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7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7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gen breakdown (glycogenoly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7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ge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898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gen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332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7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sm of carbohyd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7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chondrial Fatty Acid Beta-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77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7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metabolism and Citric Acid (TCA) cyc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HSA-714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416F44"/>
    <w:rsid w:val="28427EC1"/>
    <w:rsid w:val="3801089A"/>
    <w:rsid w:val="7141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2:51:00Z</dcterms:created>
  <dc:creator>.</dc:creator>
  <cp:lastModifiedBy>.</cp:lastModifiedBy>
  <dcterms:modified xsi:type="dcterms:W3CDTF">2022-01-05T12:5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DAF085AE82B47A3A65AC28D96244FD7</vt:lpwstr>
  </property>
</Properties>
</file>